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720" w:hanging="0"/>
        <w:rPr>
          <w:lang w:val="en"/>
        </w:rPr>
      </w:pPr>
      <w:r>
        <w:rPr>
          <w:b/>
        </w:rPr>
        <w:t xml:space="preserve">Supplementary Table S1: </w:t>
      </w:r>
      <w:r>
        <w:rPr>
          <w:lang w:val="en"/>
        </w:rPr>
        <w:t xml:space="preserve">The various targets to which the chemical may bind are generally anticipated by the algorithms with likelihood score ranges from 0.376973 to 0.10934. </w:t>
      </w:r>
    </w:p>
    <w:p>
      <w:pPr>
        <w:pStyle w:val="Normal"/>
        <w:rPr>
          <w:lang w:val="en"/>
        </w:rPr>
      </w:pPr>
      <w:r>
        <w:rPr>
          <w:lang w:val="en"/>
        </w:rPr>
      </w:r>
    </w:p>
    <w:tbl>
      <w:tblPr>
        <w:tblW w:w="10229" w:type="dxa"/>
        <w:jc w:val="left"/>
        <w:tblInd w:w="-9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900"/>
        <w:gridCol w:w="1080"/>
        <w:gridCol w:w="1409"/>
        <w:gridCol w:w="1440"/>
        <w:gridCol w:w="1800"/>
      </w:tblGrid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252" w:hanging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 xml:space="preserve">Target 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Common na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Uniprot I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ChEMBL ID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Target Clas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Probability*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Known actives (3D/2D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rachidonate 5-lipoxygen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OX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99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1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37697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4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3-phosphoinositide dependent protein kinase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DPK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155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53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37697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dose reductase   (by homology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KR1B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51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0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4991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3 /  4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Voltage-gated potassium channel subunit Kv1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CNA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200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63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Voltage-gated ion channe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4991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9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eta amyloid A4 prote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PP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506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8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embrane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3368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5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pidermal growth factor receptor erbB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GF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053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1745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5 /  15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TP-binding cassette sub-family G member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BCG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UNQ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39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imary active transport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54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euronal acetylcholine receptor protein alpha-7 subuni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RNA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654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9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Ligand-gated ion channe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oagulation factor VII/tissue fac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37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08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urface antige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6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ubulin beta-1 cha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UBB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H4B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1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tructural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6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onoamine oxidase 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O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73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3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14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-tyrosine phosphatase 1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PN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80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hospha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6 /  34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onoamine oxidase 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O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139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5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3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tochrome P450 19A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P19A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15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7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tochrome P45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39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itric oxide synthase, inducible   (by homology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OS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52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48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1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rnithine decarboxyl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DC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19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6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Ly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6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elomerase reverse transcript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ER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147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91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P kinase-activated protein kinase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PKAPK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913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20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P kinase-activated protein kinase 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PKAPK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8IW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09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dehyde dehydrogen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DH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509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-glycoprotein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BCB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818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30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imary active transport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7 /  2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cetylcholinester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CH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230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2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ydrol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7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clooxygenase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S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321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2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13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oll-like receptor (TLR7/TLR9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LR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NR9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80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oll-like and Il-1 receptor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6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hrombin and coagulation factor 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07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clooxygenase-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S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535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3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13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steinyl leukotriene receptor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SLTR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NS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33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tem cell growth factor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07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3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eroxisome proliferator-activated receptor gam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PAR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72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8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del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565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99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8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eta-secretase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ACE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568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82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.1093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3 /  2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nduced myeloid leukemia cell differentiation protein Mcl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CL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782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36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ther cytosolic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6 /  7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pha-synucle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NC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78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615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Unclassified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3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K tyrosine kinase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UM7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24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factor NF-kappa-B p65 subuni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EL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420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53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ranscription fac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7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Urokinase-type plasminogen activa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LAU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07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28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6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doplasm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SP90B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462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07532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ther membrane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40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do-keto-reductase family 1 member C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KR1C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23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68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-X-C chemokine receptor type 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XCR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6107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10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nterleukin-8 receptor 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XCR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502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3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8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utyrylcholinester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CH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627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1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ydrol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8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denosine A2b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DORA2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92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5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ho-associated protein kinase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OCK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7511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97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rachidonate 12-lipoxygen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OX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805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68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istamine H3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RH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Y5N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6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stanoid EP4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ER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540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3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stanoid EP2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ER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311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8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stanoid EP3 recepto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ER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31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71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stradiol 17-beta-dehydrogenase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SD17B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705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78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stradiol 17-beta-dehydrogenase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SD17B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406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18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Dihydroorotate dehydrogen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DHOD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21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6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alp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725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9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9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be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577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04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3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epsilo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215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58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8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-C chemokine receptor type 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CR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5167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1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7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ome assembly chaperone 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SMG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BT7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07513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Unclassified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staglandin E synth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TGE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1468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65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4 /  26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clin-dependent kinase 5/CDK5 activator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DK5R1 CDK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15078 Q005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0760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lasminogen activator inhibitor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ERPINE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51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47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ecreted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nterleukin-8 receptor 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XCR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502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02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dothelin receptor ET-A   (by homology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DNR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510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5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3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nosine-5'-monophosphate dehydrogenase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MPDH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226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0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yclin-dependent kinase 4/cyclin D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CND1 CDK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4385 P1180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0760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gam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51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93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6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in kinase C e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C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472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61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7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Leukocyte elast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LAN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82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4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7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etinoic acid receptor gam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AR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36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0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5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etinoic acid receptor be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AR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08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0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3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etinoic acid receptor alp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AR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027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5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Vascular endothelial growth factor receptor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LT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794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6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istone deacetylase 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HDAC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276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93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ras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latelet-derived growth factor receptor alp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DGFR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62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0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erine/threonine-protein kinase Aurora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URK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UQB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9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athepsin 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TS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77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83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4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qualene monooxygenase   (by homology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QL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145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59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poptosis regulator Bcl-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BCL2L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78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62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ther ion channe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AMP-dependent protein kinase alpha-catalytic subuni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KAC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76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10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0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gl nine homolog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GLN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GZT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69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xidoreduc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49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Glycogen synthase kinase-3 be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GSK3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98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6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3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eceptor protein-tyrosine kinase erbB-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RBB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46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2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5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-C chemokine receptor type 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CR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5168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7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oly [ADP-ribose] polymerase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ARP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987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10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5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hosphodiesterase 5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DE5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7607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2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hosphodiester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teryl-sulfat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ST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88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55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2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socitrate dehydrogenase [NADP] cytoplasmi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IDH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7587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0762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hromb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07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0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8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tty acid synth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S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493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15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ransfer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Dual specificity protein phosphatase 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DUSP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5145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6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hosphat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icrotubule-associated protein t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P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063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29322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Unclassified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G-protein coupled receptor 8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GPR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NQS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71407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amily A G protein-coupled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Tyrosine-protein kinase LCK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LC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062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5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15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DNA excision repair protein ERCC-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RCC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87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73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Other nuclear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yruvate dehydrogenase kinase isoform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DK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151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76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6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lap endonuclease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FEN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3974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502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4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eroxisome proliferator-activated receptor alp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PAR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786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3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9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eroxisome proliferator-activated receptor del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PAR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0318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397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Nuclear recepto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 /  4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DAMTS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DAMTS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9UNA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228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rot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2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lcohol dehydrogenase class III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ADH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1176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11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Enzy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6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aternal embryonic leucine zipper kinas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MEL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Q1468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457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Kin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4 /  0Â Â Â Â Â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yanodine receptor 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RYR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P218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CHEMBL184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Ligand-gated ion channe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20"/>
                <w:szCs w:val="20"/>
                <w:lang w:val="en"/>
              </w:rPr>
              <w:t>1 /  0Â Â Â Â Â </w:t>
            </w:r>
          </w:p>
        </w:tc>
      </w:tr>
    </w:tbl>
    <w:p>
      <w:pPr>
        <w:pStyle w:val="Normal"/>
        <w:autoSpaceDE w:val="false"/>
        <w:spacing w:lineRule="atLeast" w:line="259" w:before="0" w:after="160"/>
        <w:rPr>
          <w:b/>
          <w:b/>
          <w:bCs/>
          <w:sz w:val="20"/>
          <w:szCs w:val="20"/>
          <w:lang w:val="en"/>
        </w:rPr>
      </w:pPr>
      <w:r>
        <w:rPr>
          <w:b/>
          <w:bCs/>
          <w:sz w:val="20"/>
          <w:szCs w:val="20"/>
          <w:lang w:val="en"/>
        </w:rPr>
      </w:r>
    </w:p>
    <w:p>
      <w:pPr>
        <w:pStyle w:val="Normal"/>
        <w:autoSpaceDE w:val="false"/>
        <w:spacing w:lineRule="atLeast" w:line="259" w:before="0" w:after="160"/>
        <w:rPr>
          <w:b/>
          <w:b/>
          <w:bCs/>
          <w:sz w:val="20"/>
          <w:szCs w:val="20"/>
          <w:lang w:val="en"/>
        </w:rPr>
      </w:pPr>
      <w:r>
        <w:rPr>
          <w:b/>
          <w:bCs/>
          <w:sz w:val="20"/>
          <w:szCs w:val="20"/>
          <w:lang w:val="en"/>
        </w:rPr>
      </w:r>
    </w:p>
    <w:p>
      <w:pPr>
        <w:pStyle w:val="Normal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6:58:00Z</dcterms:created>
  <dc:creator>S. Khan</dc:creator>
  <dc:description/>
  <cp:keywords/>
  <dc:language>en-US</dc:language>
  <cp:lastModifiedBy>S. Khan</cp:lastModifiedBy>
  <dcterms:modified xsi:type="dcterms:W3CDTF">2022-05-23T08:18:00Z</dcterms:modified>
  <cp:revision>4</cp:revision>
  <dc:subject/>
  <dc:title>Supplementary Table S1:</dc:title>
</cp:coreProperties>
</file>